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0AFAD" w14:textId="6E898F83" w:rsidR="00BA2CF9" w:rsidRPr="00A412E5" w:rsidRDefault="00A412E5">
      <w:pPr>
        <w:rPr>
          <w:lang w:val="en-US"/>
        </w:rPr>
      </w:pPr>
      <w:r w:rsidRPr="00A412E5">
        <w:rPr>
          <w:b/>
          <w:bCs/>
          <w:lang w:val="en-US"/>
        </w:rPr>
        <w:t>Supplementary Table 3</w:t>
      </w:r>
      <w:r w:rsidRPr="00A412E5">
        <w:rPr>
          <w:lang w:val="en-US"/>
        </w:rPr>
        <w:t xml:space="preserve"> : standardized form </w:t>
      </w:r>
      <w:r>
        <w:rPr>
          <w:lang w:val="en-US"/>
        </w:rPr>
        <w:t xml:space="preserve">used </w:t>
      </w:r>
      <w:r w:rsidRPr="00A412E5">
        <w:rPr>
          <w:lang w:val="en-US"/>
        </w:rPr>
        <w:t>for data extr</w:t>
      </w:r>
      <w:r>
        <w:rPr>
          <w:lang w:val="en-US"/>
        </w:rPr>
        <w:t>action</w:t>
      </w:r>
    </w:p>
    <w:p w14:paraId="15F0FAB4" w14:textId="77777777" w:rsidR="00A412E5" w:rsidRPr="00A412E5" w:rsidRDefault="00A412E5">
      <w:pPr>
        <w:rPr>
          <w:lang w:val="en-US"/>
        </w:rPr>
      </w:pPr>
    </w:p>
    <w:tbl>
      <w:tblPr>
        <w:tblW w:w="15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"/>
        <w:gridCol w:w="376"/>
        <w:gridCol w:w="376"/>
        <w:gridCol w:w="376"/>
        <w:gridCol w:w="376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</w:tblGrid>
      <w:tr w:rsidR="00A412E5" w:rsidRPr="00A412E5" w14:paraId="1244652D" w14:textId="77777777" w:rsidTr="00A412E5">
        <w:trPr>
          <w:trHeight w:val="340"/>
        </w:trPr>
        <w:tc>
          <w:tcPr>
            <w:tcW w:w="148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BF975C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val="en-US" w:eastAsia="fr-FR"/>
              </w:rPr>
              <w:t>General data of the article</w:t>
            </w:r>
          </w:p>
        </w:tc>
        <w:tc>
          <w:tcPr>
            <w:tcW w:w="185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61E6204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Study design characteristics</w:t>
            </w:r>
          </w:p>
        </w:tc>
        <w:tc>
          <w:tcPr>
            <w:tcW w:w="3700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6A2F2C4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opulation characteristic </w:t>
            </w:r>
          </w:p>
        </w:tc>
        <w:tc>
          <w:tcPr>
            <w:tcW w:w="242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44835B2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Radiologist and pathologist characteristics</w:t>
            </w:r>
          </w:p>
        </w:tc>
        <w:tc>
          <w:tcPr>
            <w:tcW w:w="3700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40EE78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MRI characteristic</w:t>
            </w:r>
          </w:p>
        </w:tc>
        <w:tc>
          <w:tcPr>
            <w:tcW w:w="22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092E5D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Result</w:t>
            </w:r>
          </w:p>
        </w:tc>
      </w:tr>
      <w:tr w:rsidR="00A412E5" w:rsidRPr="00A412E5" w14:paraId="4C61909D" w14:textId="77777777" w:rsidTr="00A412E5">
        <w:trPr>
          <w:trHeight w:val="340"/>
        </w:trPr>
        <w:tc>
          <w:tcPr>
            <w:tcW w:w="3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A3C73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DF51A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09A72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41E37F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18869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ACEA1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5CFF4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798D5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EF1160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A5C3A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0FA6E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4343D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2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54DFAD" w14:textId="2D3CDCFD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umor stage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15CFAF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DCD2C44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Radiologist</w:t>
            </w:r>
          </w:p>
        </w:tc>
        <w:tc>
          <w:tcPr>
            <w:tcW w:w="122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27EF51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Pathologis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4BC41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714E7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9D588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1A6BB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65C73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5A62F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51D08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7B272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580AD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564EB4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631C6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03F5E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BA2BC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ED8DF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29CEE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CB3FF5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A412E5" w:rsidRPr="00A412E5" w14:paraId="170D8B8A" w14:textId="77777777" w:rsidTr="008D7B6F">
        <w:trPr>
          <w:trHeight w:val="3986"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5F5C58E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Title</w:t>
            </w:r>
          </w:p>
        </w:tc>
        <w:tc>
          <w:tcPr>
            <w:tcW w:w="3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0A8AF5A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Authors</w:t>
            </w:r>
          </w:p>
        </w:tc>
        <w:tc>
          <w:tcPr>
            <w:tcW w:w="3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25BF692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Year of publication</w:t>
            </w:r>
          </w:p>
        </w:tc>
        <w:tc>
          <w:tcPr>
            <w:tcW w:w="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D0F27F0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Journal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97C076A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Prospective/retrospective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6355690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Unicentric/multicentric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74678C0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Consecutive/non consecutive enrolment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5933E8E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Duration of patient recruitment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CD3C180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Reference standard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2B32557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Total Numbe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DAC4C47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Carcinoma numbe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5F7192F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No carcinoma numbe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38DEE4D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Cis numbe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6FBCBBA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Ta numbe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4C36A8B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T1 numbe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7DB5DBF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T2 numbe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5A8169F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T3 Numbe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C788803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T4 Numbe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706A20C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 of patient with renal failur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48380B9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Number of radiologist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3EE154C" w14:textId="32D77A26" w:rsidR="00A412E5" w:rsidRPr="00A412E5" w:rsidRDefault="00776B63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  <w:r w:rsidR="00A412E5"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xperience of radiologist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FB3C127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val="en-GB" w:eastAsia="fr-FR"/>
              </w:rPr>
              <w:t>Patient information for the interpretation of the exam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E05C604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Number of pathologist</w:t>
            </w:r>
          </w:p>
        </w:tc>
        <w:tc>
          <w:tcPr>
            <w:tcW w:w="4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E8A60EA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Experience of pathologist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DB4EC91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val="en-US" w:eastAsia="fr-FR"/>
              </w:rPr>
              <w:t>Patient information for the interpretation of the exam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0E43E62" w14:textId="6E36758D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agnet field strength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F3A08ED" w14:textId="0EA60BB2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canner model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0751EF9" w14:textId="1AC1E96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anufecturer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8321D1B" w14:textId="23A44EC5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oil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5938F2A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T1W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8E82FD9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T2W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E807FC2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CE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2B20CD9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DWI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3A38C5D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DCE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44CBA14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et analysis 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E8B797E" w14:textId="7777777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Accuracy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7C0A3A6" w14:textId="3DB3D9A7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ensitivity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452FF15" w14:textId="39253B89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pecificity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F10920F" w14:textId="48EDD3EF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</w:t>
            </w: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nter reader agreement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9C02396" w14:textId="77419311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alse negative explanation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B221F09" w14:textId="78391A39" w:rsidR="00A412E5" w:rsidRPr="00A412E5" w:rsidRDefault="00A412E5" w:rsidP="00A412E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alse positive explanation</w:t>
            </w:r>
          </w:p>
        </w:tc>
      </w:tr>
      <w:tr w:rsidR="00A412E5" w:rsidRPr="00A412E5" w14:paraId="74ECB93B" w14:textId="77777777" w:rsidTr="00A412E5">
        <w:trPr>
          <w:trHeight w:val="320"/>
        </w:trPr>
        <w:tc>
          <w:tcPr>
            <w:tcW w:w="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FCEE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2176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6E08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3EB4B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7389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400F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71DD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1323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0F61C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8C8E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EB25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AFD4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1322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E541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C9A7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D9BE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3235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C91C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A174F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FDE8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5657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3621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5765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9B81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2673A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DADC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2302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CB95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F463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4B1C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6682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7472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36D8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D8DC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B21FA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342F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CA0A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A8BD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42F6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AB37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01A45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A412E5" w:rsidRPr="00A412E5" w14:paraId="7C85A1FE" w14:textId="77777777" w:rsidTr="00A412E5">
        <w:trPr>
          <w:trHeight w:val="320"/>
        </w:trPr>
        <w:tc>
          <w:tcPr>
            <w:tcW w:w="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097D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E065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5051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E142A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2F7A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3934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7095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E528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4385A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A23F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24A7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E55F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4B05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F308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4942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2A2A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6826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39F1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3BEF9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29ED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5047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6BD6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EBD9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CE62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E4478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7248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00F5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97CF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D41E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364C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F2AE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B46E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DB24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E599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FD940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4EB5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4327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215D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995D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87E8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DCAB0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A412E5" w:rsidRPr="00A412E5" w14:paraId="61DF6CCA" w14:textId="77777777" w:rsidTr="00A412E5">
        <w:trPr>
          <w:trHeight w:val="320"/>
        </w:trPr>
        <w:tc>
          <w:tcPr>
            <w:tcW w:w="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883B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1C1F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9F2F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1CAAF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51C0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F2BD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1B26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3628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A5C99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18AD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5613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FDB5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C453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6723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9264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D6B9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7398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2F6A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EBAE5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9E50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229B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48FB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B9A0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ED16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F6D83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1E05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8115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BF3F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ABB5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EDBC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1ADE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7AC3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4297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53BA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EDB3D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96BE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B9DC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07A9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B6F7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C9AB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177D7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A412E5" w:rsidRPr="00A412E5" w14:paraId="19D7EAB4" w14:textId="77777777" w:rsidTr="00A412E5">
        <w:trPr>
          <w:trHeight w:val="320"/>
        </w:trPr>
        <w:tc>
          <w:tcPr>
            <w:tcW w:w="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5A9F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6C6A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F280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D0A18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FC47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2D86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3F94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D8B2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30CE3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53B5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0851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E2CA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57A5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1CE0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7F3E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140A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850C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E6CA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6AD86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B4DD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4B31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6687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06B5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3A67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8436F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ADC6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6476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F36A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D63E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CCDB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E093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3A5A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4518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7E9D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41F29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1E5E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D803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B918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8491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8705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78437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A412E5" w:rsidRPr="00A412E5" w14:paraId="7B2CA6D8" w14:textId="77777777" w:rsidTr="00A412E5">
        <w:trPr>
          <w:trHeight w:val="320"/>
        </w:trPr>
        <w:tc>
          <w:tcPr>
            <w:tcW w:w="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C220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0B16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0D15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39A0C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99C5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0B7C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63A0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A0DA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7C015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CD40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1878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961F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1DFF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8757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0E4A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0620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B9EA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1A01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D6397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7FC8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F306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FF13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6A33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E863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31134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DFAA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6C9F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1750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FBCE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D9F7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A12F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7AB7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94DF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196A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3A849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DBDF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F4AA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2B39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0126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E7AB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C754C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A412E5" w:rsidRPr="00A412E5" w14:paraId="1F909FBF" w14:textId="77777777" w:rsidTr="00A412E5">
        <w:trPr>
          <w:trHeight w:val="320"/>
        </w:trPr>
        <w:tc>
          <w:tcPr>
            <w:tcW w:w="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9C2F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B0AF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FBED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C581D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2009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D3DC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698D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1CC3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85D2D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5666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52BB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BB4E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8458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D1C0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8BEA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7B28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7DA1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69FE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A33AD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5E2D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8E3B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5BE0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96B1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B081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94B82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A3CC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C6C3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1822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9C67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0344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3E76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3153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0BC0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B357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314B5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2039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F495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FC13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6029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D704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6914B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A412E5" w:rsidRPr="00A412E5" w14:paraId="139EE6D7" w14:textId="77777777" w:rsidTr="00A412E5">
        <w:trPr>
          <w:trHeight w:val="320"/>
        </w:trPr>
        <w:tc>
          <w:tcPr>
            <w:tcW w:w="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3065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3A2E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C5FB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23520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1213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29B7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F78B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73D4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C47D0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A818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56AB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AF91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3885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4745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ECB2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3F35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A639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CDF8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18746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5CA7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2C70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A03F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8FBE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336F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7E0C6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CF4A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2F09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4E5B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A39E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C4D5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F073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5A25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2CA3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31F8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CDF3F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39F1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CC62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B2C7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5AC6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6002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EECCA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A412E5" w:rsidRPr="00A412E5" w14:paraId="2317A342" w14:textId="77777777" w:rsidTr="00A412E5">
        <w:trPr>
          <w:trHeight w:val="320"/>
        </w:trPr>
        <w:tc>
          <w:tcPr>
            <w:tcW w:w="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777C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9E6B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6EED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43DE8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D5E2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0874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43AD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0F4D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6D371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610D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291C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D489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82E8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D0C7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3B9B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96ED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F856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C6D8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230DF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C423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467D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DFBC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FD38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49F4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1CBD1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D0EA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7F7F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E07C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DB7A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966A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11BC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4019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E104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1970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EC65D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AE1B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3739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5162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07F9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C076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04304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A412E5" w:rsidRPr="00A412E5" w14:paraId="5AD724D2" w14:textId="77777777" w:rsidTr="00A412E5">
        <w:trPr>
          <w:trHeight w:val="320"/>
        </w:trPr>
        <w:tc>
          <w:tcPr>
            <w:tcW w:w="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D44C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3FB9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8D6D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E53C1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060F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12FD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4DD2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704A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4C297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F080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2995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ECC2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87B9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955A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9308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8520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1A0E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6778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E655F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D43E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0333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899A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BD21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48D8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3669A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FD83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3CB8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262D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6331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1648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ACEF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326D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6520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5B2F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1FCC2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5A6B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A0B2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C718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DC6E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336A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43FFA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A412E5" w:rsidRPr="00A412E5" w14:paraId="31801948" w14:textId="77777777" w:rsidTr="00A412E5">
        <w:trPr>
          <w:trHeight w:val="320"/>
        </w:trPr>
        <w:tc>
          <w:tcPr>
            <w:tcW w:w="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85AD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FB37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3DC1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7E79C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24FD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C52B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D27F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1DBD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1C011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0EF1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E0F6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F3B0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9B3A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D64F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9786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CF37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3B3B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46DD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64CA5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5744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B954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7507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5925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C4D9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F7B99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49FE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4B9A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FA83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2379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8F0E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EB79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3D32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A8DE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104E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B815E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9E88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A7C5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D44F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A6D5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E9D6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CAC6F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A412E5" w:rsidRPr="00A412E5" w14:paraId="0BAA4E21" w14:textId="77777777" w:rsidTr="00A412E5">
        <w:trPr>
          <w:trHeight w:val="320"/>
        </w:trPr>
        <w:tc>
          <w:tcPr>
            <w:tcW w:w="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BBD8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1B66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C7EE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6F84A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E7E8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6B86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CF04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B667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D611C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6B41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6EA8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1F43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2D79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5685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04CF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4089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7840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F6BB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D48B6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53CB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7F3F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47F6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8B6D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988F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37620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6ABC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A894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2064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6202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E415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CF0C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DBE5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C68B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A0FB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F98E6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6F9E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E5DA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B3CA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0CD2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B638" w14:textId="77777777" w:rsidR="00A412E5" w:rsidRPr="00A412E5" w:rsidRDefault="00A412E5" w:rsidP="00A412E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26BB2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A412E5" w:rsidRPr="00A412E5" w14:paraId="519DD3E1" w14:textId="77777777" w:rsidTr="00A412E5">
        <w:trPr>
          <w:trHeight w:val="320"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3FFE3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C6E46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F3FDB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198E4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31E9F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A91A7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28FFB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A61A2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04857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3E5D5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4E701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F0E45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33F1D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91168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D7C68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A490B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10BBB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BCB84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B64D6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8566F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8C15C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EA285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D6F5A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5C1E3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C0B69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EB55A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02159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C43A7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C1BDC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5979E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67A4A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E4651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C7EAC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45FE1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F1AF3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99873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A21C9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EE3BA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329E3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AE911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C17E7" w14:textId="77777777" w:rsidR="00A412E5" w:rsidRPr="00A412E5" w:rsidRDefault="00A412E5" w:rsidP="00A412E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412E5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</w:tbl>
    <w:p w14:paraId="05E622E6" w14:textId="77777777" w:rsidR="00A412E5" w:rsidRDefault="00A412E5"/>
    <w:sectPr w:rsidR="00A412E5" w:rsidSect="00A412E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2E5"/>
    <w:rsid w:val="00224C5B"/>
    <w:rsid w:val="005F1833"/>
    <w:rsid w:val="006D3552"/>
    <w:rsid w:val="00776B63"/>
    <w:rsid w:val="008D7B6F"/>
    <w:rsid w:val="00A412E5"/>
    <w:rsid w:val="00B27DA3"/>
    <w:rsid w:val="00F05DCE"/>
    <w:rsid w:val="00F06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9A4B77"/>
  <w14:defaultImageDpi w14:val="32767"/>
  <w15:chartTrackingRefBased/>
  <w15:docId w15:val="{B8639919-3DAA-7342-85DE-F0CA9F188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B40543-2FA5-D644-8807-A94FCE2E0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Manceau</dc:creator>
  <cp:keywords/>
  <dc:description/>
  <cp:lastModifiedBy>Cécile Manceau</cp:lastModifiedBy>
  <cp:revision>2</cp:revision>
  <dcterms:created xsi:type="dcterms:W3CDTF">2025-01-19T20:27:00Z</dcterms:created>
  <dcterms:modified xsi:type="dcterms:W3CDTF">2025-01-19T20:27:00Z</dcterms:modified>
</cp:coreProperties>
</file>